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1: Top 25 SNPs for serum uric acid, unadjusted for covariates</w:t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30"/>
        <w:gridCol w:w="1350"/>
        <w:gridCol w:w="2070"/>
        <w:gridCol w:w="1710"/>
        <w:gridCol w:w="1080"/>
        <w:gridCol w:w="810"/>
        <w:gridCol w:w="1260"/>
        <w:gridCol w:w="1710"/>
        <w:gridCol w:w="1260"/>
      </w:tblGrid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r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ordinate (bp)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yp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osest Ge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stance to Gene (bp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 Frequency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β (SE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value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7594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4,280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11 (0.037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6303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2,936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11 (0.037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11391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7,591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onymous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18 (0.040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52904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,606,210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9 (0.037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93965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7,538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onymous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7 (0.037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3358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6,401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1 (0.036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44921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3,313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35 (0.047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99127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11,763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02 (0.041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11139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,593,807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SHR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92 (0.040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6960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6,899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13 (0.044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51753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,380,707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VPS4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27 (0.047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54937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,852,574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P11-814M22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82,048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3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49 (0.073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058524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,333,008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VPS4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23 (0.047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1429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10,959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76 (0.037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6137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,801,145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P11-360F5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60 (0.034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7578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,798,063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P11-360F5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59 (0.034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19294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,426,549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CDC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76 (0.038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8848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,414,345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Z73979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64 (0.036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24424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,590,132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SHR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4 (0.040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5630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,425,378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CDC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74 (0.038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73761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,374,048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R5A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11 (0.069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85639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40,261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98 (0.044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159991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120,995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Within noncoding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006978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29 (0.073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875249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690,423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P11-330A16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5,301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76 (0.039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87180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,047,739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SCA1P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9,219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76 (0.039)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5:43:00Z</dcterms:created>
  <dc:creator>Charlesba</dc:creator>
  <dc:description/>
  <cp:keywords/>
  <dc:language>en-US</dc:language>
  <cp:lastModifiedBy>Charlesba</cp:lastModifiedBy>
  <dcterms:modified xsi:type="dcterms:W3CDTF">2011-02-02T15:43:00Z</dcterms:modified>
  <cp:revision>2</cp:revision>
  <dc:subject/>
  <dc:title/>
</cp:coreProperties>
</file>